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vertAnchor="text" w:horzAnchor="margin" w:tblpXSpec="center" w:tblpY="223"/>
        <w:tblW w:w="1105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7"/>
        <w:gridCol w:w="920"/>
        <w:gridCol w:w="937"/>
        <w:gridCol w:w="911"/>
        <w:gridCol w:w="917"/>
        <w:gridCol w:w="904"/>
        <w:gridCol w:w="916"/>
        <w:gridCol w:w="911"/>
        <w:gridCol w:w="907"/>
        <w:gridCol w:w="906"/>
        <w:gridCol w:w="910"/>
        <w:gridCol w:w="903"/>
      </w:tblGrid>
      <w:tr w:rsidR="005729DB" w:rsidRPr="00DC0772" w14:paraId="67E63ADB" w14:textId="77777777" w:rsidTr="00572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" w:type="dxa"/>
            <w:vAlign w:val="center"/>
          </w:tcPr>
          <w:p w14:paraId="2388D512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20" w:type="dxa"/>
            <w:vAlign w:val="center"/>
          </w:tcPr>
          <w:p w14:paraId="5362E3DD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alam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13CC6456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nasy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 xml:space="preserve"> II</w:t>
            </w:r>
          </w:p>
          <w:p w14:paraId="233202EC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3)</w:t>
            </w:r>
          </w:p>
        </w:tc>
        <w:tc>
          <w:tcPr>
            <w:tcW w:w="937" w:type="dxa"/>
            <w:vAlign w:val="center"/>
          </w:tcPr>
          <w:p w14:paraId="50A6DCBE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inanin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’</w:t>
            </w:r>
          </w:p>
          <w:p w14:paraId="2C6F4A07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be</w:t>
            </w:r>
            <w:proofErr w:type="spellEnd"/>
          </w:p>
          <w:p w14:paraId="4477C2B0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9)</w:t>
            </w:r>
          </w:p>
        </w:tc>
        <w:tc>
          <w:tcPr>
            <w:tcW w:w="911" w:type="dxa"/>
            <w:vAlign w:val="center"/>
          </w:tcPr>
          <w:p w14:paraId="4174B31A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odi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3507CC21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mpana</w:t>
            </w:r>
            <w:proofErr w:type="spellEnd"/>
          </w:p>
          <w:p w14:paraId="072EE61C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1)</w:t>
            </w:r>
          </w:p>
        </w:tc>
        <w:tc>
          <w:tcPr>
            <w:tcW w:w="917" w:type="dxa"/>
            <w:vAlign w:val="center"/>
          </w:tcPr>
          <w:p w14:paraId="2D3E64AA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odivo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4DA892D7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ra</w:t>
            </w:r>
            <w:proofErr w:type="spellEnd"/>
          </w:p>
          <w:p w14:paraId="57162E13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1)</w:t>
            </w:r>
          </w:p>
        </w:tc>
        <w:tc>
          <w:tcPr>
            <w:tcW w:w="904" w:type="dxa"/>
            <w:vAlign w:val="center"/>
          </w:tcPr>
          <w:p w14:paraId="08F2854B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dapa</w:t>
            </w:r>
          </w:p>
          <w:p w14:paraId="5AF0416C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6)</w:t>
            </w:r>
          </w:p>
        </w:tc>
        <w:tc>
          <w:tcPr>
            <w:tcW w:w="916" w:type="dxa"/>
            <w:vAlign w:val="center"/>
          </w:tcPr>
          <w:p w14:paraId="4E0AA865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l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09EB1492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lina</w:t>
            </w:r>
            <w:proofErr w:type="spellEnd"/>
          </w:p>
          <w:p w14:paraId="1A80CB68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11" w:type="dxa"/>
            <w:vAlign w:val="center"/>
          </w:tcPr>
          <w:p w14:paraId="5A080841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Lohan’</w:t>
            </w:r>
          </w:p>
          <w:p w14:paraId="01319DA7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be</w:t>
            </w:r>
            <w:proofErr w:type="spellEnd"/>
          </w:p>
          <w:p w14:paraId="6779C2B1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0)</w:t>
            </w:r>
          </w:p>
        </w:tc>
        <w:tc>
          <w:tcPr>
            <w:tcW w:w="907" w:type="dxa"/>
            <w:vAlign w:val="center"/>
          </w:tcPr>
          <w:p w14:paraId="452EF4E4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Mandena</w:t>
            </w:r>
            <w:proofErr w:type="spellEnd"/>
          </w:p>
          <w:p w14:paraId="3575A60C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06" w:type="dxa"/>
            <w:vAlign w:val="center"/>
          </w:tcPr>
          <w:p w14:paraId="7D6FDE51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Sambava</w:t>
            </w:r>
            <w:proofErr w:type="spellEnd"/>
          </w:p>
          <w:p w14:paraId="47B0BFF6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9)</w:t>
            </w:r>
          </w:p>
        </w:tc>
        <w:tc>
          <w:tcPr>
            <w:tcW w:w="910" w:type="dxa"/>
            <w:vAlign w:val="center"/>
          </w:tcPr>
          <w:p w14:paraId="62C127FE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Sarahand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27281D22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rano</w:t>
            </w:r>
            <w:proofErr w:type="spellEnd"/>
          </w:p>
          <w:p w14:paraId="48F25D5E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03" w:type="dxa"/>
            <w:vAlign w:val="center"/>
          </w:tcPr>
          <w:p w14:paraId="14F4CBF3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TOTAL</w:t>
            </w:r>
          </w:p>
          <w:p w14:paraId="0E40D2DE" w14:textId="77777777" w:rsidR="005729DB" w:rsidRPr="00DC0772" w:rsidRDefault="005729DB" w:rsidP="0057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3)</w:t>
            </w:r>
          </w:p>
        </w:tc>
      </w:tr>
      <w:tr w:rsidR="005729DB" w:rsidRPr="00DC0772" w14:paraId="3E905708" w14:textId="77777777" w:rsidTr="0057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066CC3D8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oxicillin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15A1F89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2 (97.0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01CB2290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8 (96.6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68F99007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8 (90.3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491752B5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9 (90.5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ECCC565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0 (76.9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30BD6CCA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5 (89.3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6E034497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8 (93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E6B5270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6 (92.9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464656A6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7 (93.1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1376EE7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2 (78.6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54A7A5CC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55 (87.9)</w:t>
            </w:r>
          </w:p>
        </w:tc>
      </w:tr>
      <w:tr w:rsidR="005729DB" w:rsidRPr="00DC0772" w14:paraId="487CDD0F" w14:textId="77777777" w:rsidTr="005729D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267922B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picillin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1A5F414F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21.2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53592454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0.7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DD37FF0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 (41.9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55DFD05C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6493FC7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5 (57.7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43206D6A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1 (39.3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4E125738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8 (26.7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0A8E5C6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0.25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5A839C05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0.3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06054369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0 (35.7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12F7D396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80 (27.6)</w:t>
            </w:r>
          </w:p>
        </w:tc>
      </w:tr>
      <w:tr w:rsidR="005729DB" w:rsidRPr="00DC0772" w14:paraId="2BB63580" w14:textId="77777777" w:rsidTr="0057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793971CC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ciprofloxacin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2BCF87C9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 (39.4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5398FA6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7.2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ECBB0E4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9.7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574DE262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9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1F2B559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1.5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3723F8D1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4.3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7A0D2976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6.7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5FC9544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1.4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25F74638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8 (27.6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1A4D9721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7.9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2DAB9D17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6 (19.3)</w:t>
            </w:r>
          </w:p>
        </w:tc>
      </w:tr>
      <w:tr w:rsidR="005729DB" w:rsidRPr="00DC0772" w14:paraId="7867ECB0" w14:textId="77777777" w:rsidTr="005729D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082F478B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cloxacillin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18D86362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2.1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40696FCF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7F31D6F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34BCFEDF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4.8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18A78CB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7.7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4848DE09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E7AD464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932C0FE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6B22A0BE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6.9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A7D9C60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2FE4D263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</w:tr>
      <w:tr w:rsidR="005729DB" w:rsidRPr="00DC0772" w14:paraId="7F918EF2" w14:textId="77777777" w:rsidTr="0057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5F01C24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co-trimoxazole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277462D4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7 (51.5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37001903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24.1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9CC5232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4 (45.2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4E7A144A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 (57.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C6949B4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1 (42.3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2E3D4AA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 (42.9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00665885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 (43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15E83FC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 (42.9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51FA580D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6 (55.2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0C10DC8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1.4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7DE97099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0 (41.4)</w:t>
            </w:r>
          </w:p>
        </w:tc>
      </w:tr>
      <w:tr w:rsidR="005729DB" w:rsidRPr="00DC0772" w14:paraId="46FB2283" w14:textId="77777777" w:rsidTr="005729D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0E25D360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doxycycline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5C2ACE48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0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71389A23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4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37E25D4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6.5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397E0C42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4.8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3A91C70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79B4D411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9389925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B57FBC7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7962EB3D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62E77D5E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65C162E0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</w:tr>
      <w:tr w:rsidR="005729DB" w:rsidRPr="00DC0772" w14:paraId="431CFB31" w14:textId="77777777" w:rsidTr="0057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B67CE16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Fleming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4859FB4E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3F0ACCF5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4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C65A2E1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02265D58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4D7B703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3294B0D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0D5185F9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B8D4EB8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4711913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07FD5A9B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1D899B71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0.3)</w:t>
            </w:r>
          </w:p>
        </w:tc>
      </w:tr>
      <w:tr w:rsidR="005729DB" w:rsidRPr="00DC0772" w14:paraId="00A14938" w14:textId="77777777" w:rsidTr="005729D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9DD6908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metronidazole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4E1336C4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0 (30.3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5228D565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2 (75.9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038F5584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0 (64.5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2CD069EB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0 (47.6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27C225A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 (50.0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7F3EC98F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9 (67.9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6C75E40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8 (6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497774EC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7.9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06CD5A01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9 (31.0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0F028ACB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7.9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6F934A96" w14:textId="77777777" w:rsidR="005729DB" w:rsidRPr="00DC0772" w:rsidRDefault="005729DB" w:rsidP="00572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1 (45.2)</w:t>
            </w:r>
          </w:p>
        </w:tc>
      </w:tr>
      <w:tr w:rsidR="005729DB" w:rsidRPr="00DC0772" w14:paraId="06A57B86" w14:textId="77777777" w:rsidTr="0057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6828C09" w14:textId="77777777" w:rsidR="005729DB" w:rsidRPr="00DC0772" w:rsidRDefault="005729DB" w:rsidP="005729DB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tetracycline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194312EF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2.1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3D3A1BB6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0.7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7945FA7E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2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0CA7AAC3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4.3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74EBF67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3.1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43118D9D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4.3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372868C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3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BA0596A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7.1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419305F5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6.9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405868A9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6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1AB40160" w14:textId="77777777" w:rsidR="005729DB" w:rsidRPr="00DC0772" w:rsidRDefault="005729DB" w:rsidP="00572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3 (11.4)</w:t>
            </w:r>
          </w:p>
        </w:tc>
      </w:tr>
    </w:tbl>
    <w:p w14:paraId="619ACABE" w14:textId="49D0A71E" w:rsidR="005729DB" w:rsidRPr="00DC0772" w:rsidRDefault="005729DB" w:rsidP="005729DB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B2D2E10" w14:textId="77777777" w:rsidR="005729DB" w:rsidRPr="00DC0772" w:rsidRDefault="005729DB" w:rsidP="005729DB">
      <w:pPr>
        <w:spacing w:before="240"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DC0772">
        <w:rPr>
          <w:rFonts w:ascii="Times New Roman" w:hAnsi="Times New Roman" w:cs="Times New Roman"/>
          <w:i/>
          <w:iCs/>
          <w:sz w:val="18"/>
          <w:szCs w:val="18"/>
        </w:rPr>
        <w:t xml:space="preserve">Appendix 1. </w:t>
      </w:r>
      <w:r w:rsidRPr="00DC0772">
        <w:rPr>
          <w:rFonts w:ascii="Times New Roman" w:hAnsi="Times New Roman" w:cs="Times New Roman"/>
          <w:sz w:val="18"/>
          <w:szCs w:val="18"/>
        </w:rPr>
        <w:t>Table of antibiotics used by antibiotic and site, among those who reported ABU – number (%)</w:t>
      </w:r>
    </w:p>
    <w:p w14:paraId="6D3D8EB5" w14:textId="77777777" w:rsidR="006D33A1" w:rsidRDefault="006D33A1"/>
    <w:sectPr w:rsidR="006D33A1" w:rsidSect="00572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DB"/>
    <w:rsid w:val="00500578"/>
    <w:rsid w:val="005729DB"/>
    <w:rsid w:val="006D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EB090"/>
  <w15:chartTrackingRefBased/>
  <w15:docId w15:val="{FB133E5F-6288-4FE5-8E4C-789C16F2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9DB"/>
  </w:style>
  <w:style w:type="paragraph" w:styleId="Heading1">
    <w:name w:val="heading 1"/>
    <w:basedOn w:val="Normal"/>
    <w:next w:val="Normal"/>
    <w:link w:val="Heading1Char"/>
    <w:uiPriority w:val="9"/>
    <w:qFormat/>
    <w:rsid w:val="00572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9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9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9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9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9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9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9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9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9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9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9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9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9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9DB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5729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2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64</Characters>
  <Application>Microsoft Office Word</Application>
  <DocSecurity>0</DocSecurity>
  <Lines>40</Lines>
  <Paragraphs>26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Xiao</dc:creator>
  <cp:keywords/>
  <dc:description/>
  <cp:lastModifiedBy>Melody Xiao</cp:lastModifiedBy>
  <cp:revision>1</cp:revision>
  <dcterms:created xsi:type="dcterms:W3CDTF">2026-03-17T17:21:00Z</dcterms:created>
  <dcterms:modified xsi:type="dcterms:W3CDTF">2026-03-17T17:23:00Z</dcterms:modified>
</cp:coreProperties>
</file>